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36452" w14:textId="1F2E143B" w:rsidR="00372E28" w:rsidRDefault="00372E28">
      <w:bookmarkStart w:id="0" w:name="_GoBack"/>
      <w:bookmarkEnd w:id="0"/>
      <w:r w:rsidRPr="00372E28">
        <w:rPr>
          <w:rFonts w:ascii="Times New Roman" w:eastAsia="Times New Roman" w:hAnsi="Times New Roman" w:cs="Times New Roman"/>
          <w:b/>
          <w:lang w:val="en-CA"/>
        </w:rPr>
        <w:t>S</w:t>
      </w:r>
      <w:r w:rsidR="002D2FD6">
        <w:rPr>
          <w:rFonts w:ascii="Times New Roman" w:eastAsia="Times New Roman" w:hAnsi="Times New Roman" w:cs="Times New Roman"/>
          <w:b/>
          <w:lang w:val="en-CA"/>
        </w:rPr>
        <w:t>5</w:t>
      </w:r>
      <w:r w:rsidRPr="00372E28">
        <w:rPr>
          <w:rFonts w:ascii="Times New Roman" w:eastAsia="Times New Roman" w:hAnsi="Times New Roman" w:cs="Times New Roman"/>
          <w:b/>
          <w:lang w:val="en-CA"/>
        </w:rPr>
        <w:t xml:space="preserve"> Table. </w:t>
      </w:r>
      <w:r w:rsidR="00705A96" w:rsidRPr="00705A96">
        <w:rPr>
          <w:rFonts w:ascii="Times New Roman" w:eastAsia="Times New Roman" w:hAnsi="Times New Roman" w:cs="Times New Roman"/>
          <w:b/>
          <w:lang w:val="en-CA"/>
        </w:rPr>
        <w:t xml:space="preserve">Regression Analyses on Children’s Learning Preferences in Experiment </w:t>
      </w:r>
      <w:r w:rsidR="00E40AB8">
        <w:rPr>
          <w:rFonts w:ascii="Times New Roman" w:eastAsia="Times New Roman" w:hAnsi="Times New Roman" w:cs="Times New Roman"/>
          <w:b/>
          <w:lang w:val="en-CA"/>
        </w:rPr>
        <w:t>3</w:t>
      </w:r>
      <w:r w:rsidR="00705A96" w:rsidRPr="00705A96">
        <w:rPr>
          <w:rFonts w:ascii="Times New Roman" w:eastAsia="Times New Roman" w:hAnsi="Times New Roman" w:cs="Times New Roman"/>
          <w:b/>
          <w:lang w:val="en-CA"/>
        </w:rPr>
        <w:t xml:space="preserve"> </w:t>
      </w:r>
      <w:r w:rsidR="00727480">
        <w:rPr>
          <w:rFonts w:ascii="Times New Roman" w:eastAsia="Times New Roman" w:hAnsi="Times New Roman" w:cs="Times New Roman"/>
          <w:b/>
          <w:lang w:val="en-CA"/>
        </w:rPr>
        <w:t xml:space="preserve">Ask and Endorse Trials </w:t>
      </w:r>
      <w:r w:rsidR="00705A96">
        <w:rPr>
          <w:rFonts w:ascii="Times New Roman" w:eastAsia="Times New Roman" w:hAnsi="Times New Roman" w:cs="Times New Roman"/>
          <w:b/>
          <w:lang w:val="en-CA"/>
        </w:rPr>
        <w:t>with Exclusions.</w:t>
      </w:r>
    </w:p>
    <w:p w14:paraId="6BFB06A1" w14:textId="77777777" w:rsidR="008A4A9E" w:rsidRDefault="008A4A9E" w:rsidP="008A4A9E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2"/>
        <w:gridCol w:w="1057"/>
        <w:gridCol w:w="1306"/>
        <w:gridCol w:w="766"/>
        <w:gridCol w:w="1057"/>
        <w:gridCol w:w="1306"/>
        <w:gridCol w:w="766"/>
      </w:tblGrid>
      <w:tr w:rsidR="00E40AB8" w:rsidRPr="00E40AB8" w14:paraId="4343E628" w14:textId="77777777" w:rsidTr="00E40AB8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2D9374" w14:textId="77777777" w:rsidR="00E40AB8" w:rsidRPr="00E40AB8" w:rsidRDefault="00E40AB8" w:rsidP="00B05625">
            <w:pPr>
              <w:rPr>
                <w:rFonts w:ascii="Times New Roman" w:hAnsi="Times New Roman" w:cs="Times New Roman"/>
                <w:b/>
                <w:bCs/>
              </w:rPr>
            </w:pPr>
            <w:r w:rsidRPr="00E40AB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7EA019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B8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D09DD6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0AB8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E40AB8" w:rsidRPr="00E40AB8" w14:paraId="158D21FA" w14:textId="77777777" w:rsidTr="00B05625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EE172B3" w14:textId="77777777" w:rsidR="00E40AB8" w:rsidRPr="00E40AB8" w:rsidRDefault="00E40AB8" w:rsidP="00B05625">
            <w:pPr>
              <w:rPr>
                <w:rFonts w:ascii="Times New Roman" w:hAnsi="Times New Roman" w:cs="Times New Roman"/>
                <w:i/>
                <w:iCs/>
              </w:rPr>
            </w:pPr>
            <w:r w:rsidRPr="00E40AB8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9F9F6DF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B8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580AB8C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B8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441C7DF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B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A9D575A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B8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12D1161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B8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9008F7B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40AB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40AB8" w:rsidRPr="00E40AB8" w14:paraId="0C349488" w14:textId="77777777" w:rsidTr="00695314">
        <w:trPr>
          <w:trHeight w:val="463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D2173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92A5F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B4014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82 – 1.4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5F044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F58F7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4C3BD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69 – 1.3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5F27D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881</w:t>
            </w:r>
          </w:p>
        </w:tc>
      </w:tr>
      <w:tr w:rsidR="00E40AB8" w:rsidRPr="00E40AB8" w14:paraId="35CB6742" w14:textId="77777777" w:rsidTr="00695314">
        <w:trPr>
          <w:trHeight w:val="49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E744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Trial (1= Endorse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F0EF2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D1B54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66 – 1.43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E2EF3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BD40D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2E444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66 – 1.44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BF3F9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896</w:t>
            </w:r>
          </w:p>
        </w:tc>
      </w:tr>
      <w:tr w:rsidR="00E40AB8" w:rsidRPr="00E40AB8" w14:paraId="4163BC2F" w14:textId="77777777" w:rsidTr="00695314">
        <w:trPr>
          <w:trHeight w:val="454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5139C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Age (years, scaled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E3033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BD6EB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0A64C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8A2E6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E43F9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91 – 1.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26906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291</w:t>
            </w:r>
          </w:p>
        </w:tc>
      </w:tr>
      <w:tr w:rsidR="00E40AB8" w:rsidRPr="00E40AB8" w14:paraId="3311CCC1" w14:textId="77777777" w:rsidTr="00B05625"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728F9" w14:textId="15E06376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 xml:space="preserve">Model Identity (1 = </w:t>
            </w:r>
            <w:r w:rsidR="00695314">
              <w:rPr>
                <w:rFonts w:ascii="Times New Roman" w:hAnsi="Times New Roman" w:cs="Times New Roman"/>
              </w:rPr>
              <w:t>Andrea</w:t>
            </w:r>
            <w:r w:rsidR="00695314" w:rsidRPr="00E40AB8">
              <w:rPr>
                <w:rFonts w:ascii="Times New Roman" w:hAnsi="Times New Roman" w:cs="Times New Roman"/>
              </w:rPr>
              <w:t xml:space="preserve"> </w:t>
            </w:r>
            <w:r w:rsidRPr="00E40AB8">
              <w:rPr>
                <w:rFonts w:ascii="Times New Roman" w:hAnsi="Times New Roman" w:cs="Times New Roman"/>
              </w:rPr>
              <w:t>Knows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BA064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4DE31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CCAAE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836A0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4618E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81 – 1.78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F5EBA" w14:textId="77777777" w:rsidR="00E40AB8" w:rsidRPr="00E40AB8" w:rsidRDefault="00E40AB8" w:rsidP="00B05625">
            <w:pPr>
              <w:jc w:val="center"/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0.367</w:t>
            </w:r>
          </w:p>
        </w:tc>
      </w:tr>
      <w:tr w:rsidR="00E40AB8" w:rsidRPr="00E40AB8" w14:paraId="09FD778B" w14:textId="77777777" w:rsidTr="00E40AB8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E8D105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A77C8B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619E2A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411</w:t>
            </w:r>
          </w:p>
        </w:tc>
      </w:tr>
      <w:tr w:rsidR="00E40AB8" w:rsidRPr="00E40AB8" w14:paraId="50EE59CD" w14:textId="77777777" w:rsidTr="00E40AB8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DFD182" w14:textId="77777777" w:rsidR="00E40AB8" w:rsidRPr="00E40AB8" w:rsidRDefault="00E40AB8" w:rsidP="00B05625">
            <w:pPr>
              <w:rPr>
                <w:rFonts w:ascii="Times New Roman" w:hAnsi="Times New Roman" w:cs="Times New Roman"/>
                <w:i/>
              </w:rPr>
            </w:pPr>
            <w:r w:rsidRPr="00E40AB8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75430A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99B62B" w14:textId="77777777" w:rsidR="00E40AB8" w:rsidRPr="00E40AB8" w:rsidRDefault="00E40AB8" w:rsidP="00B05625">
            <w:pPr>
              <w:rPr>
                <w:rFonts w:ascii="Times New Roman" w:hAnsi="Times New Roman" w:cs="Times New Roman"/>
              </w:rPr>
            </w:pPr>
            <w:r w:rsidRPr="00E40AB8">
              <w:rPr>
                <w:rFonts w:ascii="Times New Roman" w:hAnsi="Times New Roman" w:cs="Times New Roman"/>
              </w:rPr>
              <w:t>52</w:t>
            </w:r>
          </w:p>
        </w:tc>
      </w:tr>
    </w:tbl>
    <w:p w14:paraId="0B9929CA" w14:textId="77777777" w:rsidR="008A4A9E" w:rsidRDefault="008A4A9E" w:rsidP="008A4A9E"/>
    <w:p w14:paraId="62D2EB59" w14:textId="1BEF7E21" w:rsidR="00525DF1" w:rsidRDefault="009A2386"/>
    <w:sectPr w:rsidR="00525DF1" w:rsidSect="00B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28"/>
    <w:rsid w:val="000C7ED4"/>
    <w:rsid w:val="002C1FFB"/>
    <w:rsid w:val="002D2FD6"/>
    <w:rsid w:val="00372E28"/>
    <w:rsid w:val="00437B21"/>
    <w:rsid w:val="004E04B5"/>
    <w:rsid w:val="00572027"/>
    <w:rsid w:val="0057762E"/>
    <w:rsid w:val="00695314"/>
    <w:rsid w:val="00696681"/>
    <w:rsid w:val="00705A96"/>
    <w:rsid w:val="00727480"/>
    <w:rsid w:val="008859B7"/>
    <w:rsid w:val="008A4A9E"/>
    <w:rsid w:val="008F16E7"/>
    <w:rsid w:val="009A2386"/>
    <w:rsid w:val="00A12FFE"/>
    <w:rsid w:val="00B43D38"/>
    <w:rsid w:val="00B5451A"/>
    <w:rsid w:val="00E4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7FF1"/>
  <w15:chartTrackingRefBased/>
  <w15:docId w15:val="{8834F9CC-D68D-B344-9B9D-F34489A8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3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3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erson, Rachel</cp:lastModifiedBy>
  <cp:revision>6</cp:revision>
  <cp:lastPrinted>2019-06-25T22:25:00Z</cp:lastPrinted>
  <dcterms:created xsi:type="dcterms:W3CDTF">2019-11-23T22:50:00Z</dcterms:created>
  <dcterms:modified xsi:type="dcterms:W3CDTF">2019-12-24T15:24:00Z</dcterms:modified>
</cp:coreProperties>
</file>